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3BACA" w14:textId="77777777" w:rsidR="00653F59" w:rsidRPr="008E50BF" w:rsidRDefault="00653F59" w:rsidP="00653F59">
      <w:pPr>
        <w:rPr>
          <w:rStyle w:val="Strong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1BE1A024" w14:textId="77777777" w:rsidR="00653F59" w:rsidRPr="00FD6E06" w:rsidRDefault="00653F59" w:rsidP="00653F59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653F59" w:rsidRPr="00EE17D5" w14:paraId="24FD9A9A" w14:textId="77777777" w:rsidTr="005A7726">
        <w:trPr>
          <w:tblHeader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C946D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B0788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1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0DCB7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441D1A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D4C1B" w14:textId="77777777" w:rsidR="00653F59" w:rsidRPr="00EE17D5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53F59" w:rsidRPr="00EE17D5" w14:paraId="2D6E499F" w14:textId="77777777" w:rsidTr="005A7726">
        <w:trPr>
          <w:tblHeader/>
          <w:tblCellSpacing w:w="15" w:type="dxa"/>
        </w:trPr>
        <w:tc>
          <w:tcPr>
            <w:tcW w:w="1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0C3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8A3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1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0C75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D172D" w14:textId="77777777" w:rsidR="00653F59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1ECB67" w14:textId="77777777" w:rsidR="00653F59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6DEEC7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53F59" w:rsidRPr="00FD6E06" w14:paraId="74D82FB0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0B200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37F3962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650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8BE790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3A49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D1F1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F1E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_GoBack"/>
        <w:bookmarkEnd w:id="0"/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6B24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2ACA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57DF9" w14:textId="5E30F4E3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-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53F59" w:rsidRPr="00FD6E06" w14:paraId="18889EA2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A9A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E1FE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B84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6D93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8663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5B47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53F59" w:rsidRPr="00FD6E06" w14:paraId="64C8A3A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742F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805E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7CFD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DC32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36FE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C8A0" w14:textId="2A576645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653F59" w:rsidRPr="00FD6E06" w14:paraId="18D376DD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BFFD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1F3899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3AAE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FD44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FD04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75C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15DC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6CF17" w14:textId="3DBE3A50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53F59" w:rsidRPr="00FD6E06" w14:paraId="56F93F0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300D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4D3E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353C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134E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6A22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7D37C" w14:textId="1E04FAC6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62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53F59" w:rsidRPr="00FD6E06" w14:paraId="1F3DDCD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3902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D691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5005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B5F9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F67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DB03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53F59" w:rsidRPr="00FD6E06" w14:paraId="571B4D8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CDF3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27B8C" w:rsidRPr="00FD6E06" w14:paraId="52BE5D54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99E50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B4957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96620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F9319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AE5C5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D9F8A" w14:textId="47467304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71679">
              <w:rPr>
                <w:rFonts w:ascii="Arial" w:hAnsi="Arial" w:cs="Arial"/>
                <w:sz w:val="20"/>
                <w:szCs w:val="20"/>
                <w:lang w:eastAsia="en-GB"/>
              </w:rPr>
              <w:t>459-460</w:t>
            </w:r>
          </w:p>
        </w:tc>
      </w:tr>
      <w:tr w:rsidR="00027B8C" w:rsidRPr="00FD6E06" w14:paraId="1D7157BB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F4471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19698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AFC4B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D9021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1563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430D0" w14:textId="3694464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71679">
              <w:rPr>
                <w:rFonts w:ascii="Arial" w:hAnsi="Arial" w:cs="Arial"/>
                <w:sz w:val="20"/>
                <w:szCs w:val="20"/>
                <w:lang w:eastAsia="en-GB"/>
              </w:rPr>
              <w:t>459-460</w:t>
            </w:r>
          </w:p>
        </w:tc>
      </w:tr>
      <w:tr w:rsidR="00027B8C" w:rsidRPr="00FD6E06" w14:paraId="5DBA1A4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F754E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3F90B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5EE52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72AB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FCA68" w14:textId="77777777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4F223" w14:textId="7A8580D5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71679">
              <w:rPr>
                <w:rFonts w:ascii="Arial" w:hAnsi="Arial" w:cs="Arial"/>
                <w:sz w:val="20"/>
                <w:szCs w:val="20"/>
                <w:lang w:eastAsia="en-GB"/>
              </w:rPr>
              <w:t>459-460</w:t>
            </w:r>
          </w:p>
        </w:tc>
      </w:tr>
      <w:tr w:rsidR="00653F59" w:rsidRPr="00FD6E06" w14:paraId="7BE683B4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900A4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37A259B3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788A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236A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853A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F02F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1A5E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59503" w14:textId="3EC4A40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53F59" w:rsidRPr="00FD6E06" w14:paraId="0FE21392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7F80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3E44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8BA81" w14:textId="77777777" w:rsidR="00653F59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14:paraId="6D47AA5F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FF19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47AC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47997" w14:textId="77777777" w:rsidR="00D81AD5" w:rsidRDefault="00653F59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55</w:t>
            </w:r>
          </w:p>
          <w:p w14:paraId="4FB9398F" w14:textId="1E4F1262" w:rsidR="00027B8C" w:rsidRPr="00FD6E06" w:rsidRDefault="00027B8C" w:rsidP="00027B8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5-248</w:t>
            </w:r>
          </w:p>
        </w:tc>
      </w:tr>
      <w:tr w:rsidR="00653F59" w:rsidRPr="00FD6E06" w14:paraId="2638E83D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157BB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BD443F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2394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B95A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9317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B572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A6FF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654E9" w14:textId="03C9E2AD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6163CF">
              <w:rPr>
                <w:rFonts w:ascii="Arial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53F59" w:rsidRPr="00FD6E06" w14:paraId="2A7E547D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1167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830C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4B9D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AE5C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E716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1EA16" w14:textId="059E6D0B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53F59" w:rsidRPr="00FD6E06" w14:paraId="0AF3D369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1B0C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67AD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28D8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B3EC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4BCA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704E7" w14:textId="697A02E9" w:rsidR="00653F59" w:rsidRPr="00FD6E06" w:rsidRDefault="006163CF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03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53F59" w:rsidRPr="00FD6E06" w14:paraId="34C08AB9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20D2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3F59" w:rsidRPr="00FD6E06" w14:paraId="1641AD9E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6B0C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8866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8FB8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6494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5FD7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97B72" w14:textId="51AC24DC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53F59" w:rsidRPr="00FD6E06" w14:paraId="1F7776B8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E3AC5" w14:textId="11815C20" w:rsidR="00653F59" w:rsidRPr="00FD6E06" w:rsidRDefault="00653F59" w:rsidP="00D81AD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1967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7549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DF2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19AC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BCCAA" w14:textId="73A7BEDC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5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53F59" w:rsidRPr="00FD6E06" w14:paraId="7280978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225F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76C9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EB4D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CE5A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375C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98CEF" w14:textId="7CF106E5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5A772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287</w:t>
            </w:r>
          </w:p>
        </w:tc>
      </w:tr>
      <w:tr w:rsidR="00653F59" w:rsidRPr="00FD6E06" w14:paraId="3836EDF5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1BC5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DBD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80A6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4596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6968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A08F7" w14:textId="4B07DD40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5-248</w:t>
            </w:r>
          </w:p>
        </w:tc>
      </w:tr>
      <w:tr w:rsidR="00653F59" w:rsidRPr="00FD6E06" w14:paraId="126785F0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39E0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1699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C04B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ECCC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2F3B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D86C1" w14:textId="1042AD54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4-153</w:t>
            </w:r>
          </w:p>
        </w:tc>
      </w:tr>
      <w:tr w:rsidR="00653F59" w:rsidRPr="00FD6E06" w14:paraId="35E719F8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A0A4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9013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05008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B0D7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03772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BC025" w14:textId="37523883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3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53F59" w:rsidRPr="00FD6E06" w14:paraId="7C0684E9" w14:textId="77777777" w:rsidTr="005A772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C005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53F59" w:rsidRPr="00FD6E06" w14:paraId="6E207042" w14:textId="77777777" w:rsidTr="005A7726">
        <w:trPr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5E78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06D9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8957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9DF4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673D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7C86A" w14:textId="4E48A3A9" w:rsidR="00653F59" w:rsidRPr="00FD6E06" w:rsidRDefault="005A7726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53F59" w:rsidRPr="00FD6E06" w14:paraId="3CD360C2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8770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BD07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698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17C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E7F9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2A511" w14:textId="29E40285" w:rsidR="00653F59" w:rsidRPr="00FD6E06" w:rsidRDefault="00E13ED2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2</w:t>
            </w:r>
            <w:r w:rsidR="00027B8C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53F59" w:rsidRPr="00FD6E06" w14:paraId="53165CBD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3B551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F98C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5C90A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52E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06D8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75BB7" w14:textId="20DAE4A7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88</w:t>
            </w:r>
            <w:r w:rsidR="00653F59"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D81AD5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E13ED2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53F59" w:rsidRPr="00FD6E06" w14:paraId="6475AACC" w14:textId="77777777" w:rsidTr="005A772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08FA9" w14:textId="77777777" w:rsidR="00653F59" w:rsidRPr="00FD6E06" w:rsidRDefault="00653F59" w:rsidP="005250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4076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DFA4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73E41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BE98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AB670" w14:textId="39E2C700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37-342</w:t>
            </w:r>
          </w:p>
        </w:tc>
      </w:tr>
      <w:tr w:rsidR="00653F59" w:rsidRPr="00FD6E06" w14:paraId="67FAAC01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3239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16D95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59B70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8D4E7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C969E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B14D2" w14:textId="7423F575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37-342</w:t>
            </w:r>
          </w:p>
        </w:tc>
      </w:tr>
      <w:tr w:rsidR="00653F59" w:rsidRPr="00FD6E06" w14:paraId="2D33EAA9" w14:textId="77777777" w:rsidTr="005A772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59BE6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A91DB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6D74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5CE63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B7E3D" w14:textId="77777777" w:rsidR="00653F59" w:rsidRPr="00FD6E06" w:rsidRDefault="00653F59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7B8C">
              <w:rPr>
                <w:sz w:val="24"/>
                <w:szCs w:val="24"/>
              </w:rPr>
            </w:r>
            <w:r w:rsidR="00027B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6AE92" w14:textId="616DD6E8" w:rsidR="00653F59" w:rsidRPr="00FD6E06" w:rsidRDefault="00027B8C" w:rsidP="005250E1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BBE2425" w14:textId="77777777" w:rsidR="00653F59" w:rsidRDefault="00653F59" w:rsidP="00653F59"/>
    <w:p w14:paraId="087D759D" w14:textId="77777777" w:rsidR="00007166" w:rsidRDefault="00027B8C"/>
    <w:sectPr w:rsidR="00007166" w:rsidSect="00AF2B7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59"/>
    <w:rsid w:val="00027B8C"/>
    <w:rsid w:val="000F3E25"/>
    <w:rsid w:val="002C6A65"/>
    <w:rsid w:val="005A7726"/>
    <w:rsid w:val="006163CF"/>
    <w:rsid w:val="00621ABF"/>
    <w:rsid w:val="00653F59"/>
    <w:rsid w:val="007175D7"/>
    <w:rsid w:val="007B51FF"/>
    <w:rsid w:val="008B6EEF"/>
    <w:rsid w:val="009E70C2"/>
    <w:rsid w:val="00AF2B75"/>
    <w:rsid w:val="00B11464"/>
    <w:rsid w:val="00C90386"/>
    <w:rsid w:val="00D81AD5"/>
    <w:rsid w:val="00E13ED2"/>
    <w:rsid w:val="00F9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25B7"/>
  <w15:chartTrackingRefBased/>
  <w15:docId w15:val="{4FADA80A-89CF-4111-BF6B-A7BEB581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F59"/>
    <w:pPr>
      <w:widowControl w:val="0"/>
      <w:autoSpaceDE w:val="0"/>
      <w:autoSpaceDN w:val="0"/>
      <w:spacing w:after="120"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F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53F59"/>
    <w:rPr>
      <w:b/>
      <w:bCs/>
    </w:rPr>
  </w:style>
  <w:style w:type="character" w:customStyle="1" w:styleId="articlecitationyear">
    <w:name w:val="articlecitation_year"/>
    <w:basedOn w:val="DefaultParagraphFont"/>
    <w:rsid w:val="00653F59"/>
  </w:style>
  <w:style w:type="character" w:customStyle="1" w:styleId="articlecitationvolume">
    <w:name w:val="articlecitation_volume"/>
    <w:basedOn w:val="DefaultParagraphFont"/>
    <w:rsid w:val="00653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taka Rahman</dc:creator>
  <cp:keywords/>
  <dc:description/>
  <cp:lastModifiedBy>Dr. Mantaka Rahman</cp:lastModifiedBy>
  <cp:revision>2</cp:revision>
  <dcterms:created xsi:type="dcterms:W3CDTF">2025-07-23T15:59:00Z</dcterms:created>
  <dcterms:modified xsi:type="dcterms:W3CDTF">2025-07-23T15:59:00Z</dcterms:modified>
</cp:coreProperties>
</file>